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E405A" w14:textId="77777777" w:rsidR="00675E3E" w:rsidRDefault="00675E3E" w:rsidP="00676720">
      <w:pPr>
        <w:rPr>
          <w:lang w:val="en"/>
        </w:rPr>
      </w:pPr>
    </w:p>
    <w:p w14:paraId="3ECC9BA8" w14:textId="02FBAD83" w:rsidR="00676720" w:rsidRPr="00F72BC4" w:rsidRDefault="00676720" w:rsidP="00676720">
      <w:pPr>
        <w:rPr>
          <w:lang w:val="en"/>
        </w:rPr>
      </w:pPr>
    </w:p>
    <w:p w14:paraId="4A7C5259" w14:textId="77777777" w:rsidR="00676720" w:rsidRPr="00F72BC4" w:rsidRDefault="00676720" w:rsidP="00676720">
      <w:pPr>
        <w:rPr>
          <w:lang w:val="en"/>
        </w:rPr>
      </w:pPr>
      <w:r w:rsidRPr="00F72BC4">
        <w:rPr>
          <w:rFonts w:ascii="Arial" w:hAnsi="Arial" w:cs="Arial"/>
          <w:noProof/>
        </w:rPr>
        <w:drawing>
          <wp:inline distT="0" distB="0" distL="0" distR="0" wp14:anchorId="578CAC87" wp14:editId="4AC38F9C">
            <wp:extent cx="5565058" cy="2124821"/>
            <wp:effectExtent l="0" t="0" r="0" b="8890"/>
            <wp:docPr id="10301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9AEC9422-407A-43A8-878F-21E8FC4387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9AEC9422-407A-43A8-878F-21E8FC4387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1986"/>
                    <a:stretch/>
                  </pic:blipFill>
                  <pic:spPr>
                    <a:xfrm>
                      <a:off x="0" y="0"/>
                      <a:ext cx="5565058" cy="2124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84C8D" w14:textId="77777777" w:rsidR="00675E3E" w:rsidRPr="008421CF" w:rsidRDefault="00675E3E" w:rsidP="00675E3E">
      <w:pPr>
        <w:pStyle w:val="Heading3"/>
        <w:rPr>
          <w:b w:val="0"/>
          <w:bCs/>
          <w:lang w:val="en"/>
        </w:rPr>
      </w:pPr>
      <w:r>
        <w:t xml:space="preserve">Figure </w:t>
      </w:r>
      <w:r w:rsidRPr="00F72BC4">
        <w:t>S1</w:t>
      </w:r>
      <w:r w:rsidRPr="008421CF">
        <w:rPr>
          <w:b w:val="0"/>
          <w:bCs/>
        </w:rPr>
        <w:t>. Extrapolating copy numbers using the formula =&gt;10</w:t>
      </w:r>
      <w:proofErr w:type="gramStart"/>
      <w:r w:rsidRPr="008421CF">
        <w:rPr>
          <w:b w:val="0"/>
          <w:bCs/>
        </w:rPr>
        <w:t>^(</w:t>
      </w:r>
      <w:proofErr w:type="gramEnd"/>
      <w:r w:rsidRPr="008421CF">
        <w:rPr>
          <w:b w:val="0"/>
          <w:bCs/>
        </w:rPr>
        <w:t xml:space="preserve">(observed Ct Mean-Y Intercept)/(Slope)) </w:t>
      </w:r>
      <w:r w:rsidRPr="008421CF">
        <w:rPr>
          <w:b w:val="0"/>
          <w:bCs/>
          <w:lang w:val="en"/>
        </w:rPr>
        <w:t>where intercept= 42.905 and Slope= -3.743</w:t>
      </w:r>
    </w:p>
    <w:p w14:paraId="1E7003C4" w14:textId="77777777" w:rsidR="00676720" w:rsidRPr="00F72BC4" w:rsidRDefault="00676720" w:rsidP="00676720">
      <w:pPr>
        <w:rPr>
          <w:lang w:val="en"/>
        </w:rPr>
      </w:pPr>
    </w:p>
    <w:p w14:paraId="4A4D2B1A" w14:textId="77777777" w:rsidR="00676720" w:rsidRPr="00F72BC4" w:rsidRDefault="00676720" w:rsidP="00676720">
      <w:pPr>
        <w:tabs>
          <w:tab w:val="left" w:pos="5400"/>
        </w:tabs>
        <w:rPr>
          <w:szCs w:val="24"/>
        </w:rPr>
      </w:pPr>
    </w:p>
    <w:p w14:paraId="0D7B676E" w14:textId="77777777" w:rsidR="0079024D" w:rsidRPr="00F72BC4" w:rsidRDefault="0079024D" w:rsidP="0063122C">
      <w:pPr>
        <w:spacing w:line="480" w:lineRule="auto"/>
        <w:jc w:val="both"/>
        <w:rPr>
          <w:szCs w:val="24"/>
        </w:rPr>
      </w:pPr>
    </w:p>
    <w:p w14:paraId="523B986A" w14:textId="77777777" w:rsidR="0079024D" w:rsidRPr="00F72BC4" w:rsidRDefault="0079024D" w:rsidP="0063122C">
      <w:pPr>
        <w:spacing w:line="480" w:lineRule="auto"/>
        <w:jc w:val="both"/>
        <w:rPr>
          <w:szCs w:val="24"/>
        </w:rPr>
      </w:pPr>
    </w:p>
    <w:p w14:paraId="5352EFDA" w14:textId="77777777" w:rsidR="0079024D" w:rsidRPr="00F72BC4" w:rsidRDefault="0079024D" w:rsidP="0063122C">
      <w:pPr>
        <w:spacing w:line="480" w:lineRule="auto"/>
        <w:jc w:val="both"/>
        <w:rPr>
          <w:szCs w:val="24"/>
        </w:rPr>
      </w:pPr>
    </w:p>
    <w:p w14:paraId="2FC853C4" w14:textId="77777777" w:rsidR="0079024D" w:rsidRPr="00F72BC4" w:rsidRDefault="0079024D" w:rsidP="0063122C">
      <w:pPr>
        <w:spacing w:line="480" w:lineRule="auto"/>
        <w:jc w:val="both"/>
        <w:rPr>
          <w:szCs w:val="24"/>
        </w:rPr>
      </w:pPr>
    </w:p>
    <w:p w14:paraId="33424A50" w14:textId="77777777" w:rsidR="0079024D" w:rsidRPr="00F72BC4" w:rsidRDefault="0079024D" w:rsidP="0063122C">
      <w:pPr>
        <w:spacing w:line="480" w:lineRule="auto"/>
        <w:jc w:val="both"/>
        <w:rPr>
          <w:szCs w:val="24"/>
        </w:rPr>
      </w:pPr>
    </w:p>
    <w:p w14:paraId="094B2039" w14:textId="77777777" w:rsidR="0079024D" w:rsidRPr="00F72BC4" w:rsidRDefault="005E5468" w:rsidP="0063122C">
      <w:pPr>
        <w:tabs>
          <w:tab w:val="left" w:pos="5400"/>
        </w:tabs>
        <w:rPr>
          <w:b/>
          <w:szCs w:val="24"/>
        </w:rPr>
      </w:pPr>
      <w:r w:rsidRPr="00F72BC4">
        <w:rPr>
          <w:b/>
          <w:noProof/>
          <w:szCs w:val="24"/>
        </w:rPr>
        <w:drawing>
          <wp:inline distT="0" distB="0" distL="0" distR="0" wp14:anchorId="4B6921F9" wp14:editId="1B49202E">
            <wp:extent cx="6915150" cy="34194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ells imag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515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C9533" w14:textId="77777777" w:rsidR="008421CF" w:rsidRPr="008421CF" w:rsidRDefault="008421CF" w:rsidP="008421CF">
      <w:pPr>
        <w:pStyle w:val="NoSpacing"/>
        <w:spacing w:line="480" w:lineRule="auto"/>
        <w:jc w:val="both"/>
        <w:rPr>
          <w:bCs/>
          <w:szCs w:val="24"/>
        </w:rPr>
      </w:pPr>
      <w:r>
        <w:rPr>
          <w:b/>
          <w:szCs w:val="24"/>
        </w:rPr>
        <w:t xml:space="preserve">Figure </w:t>
      </w:r>
      <w:r w:rsidRPr="00F72BC4">
        <w:rPr>
          <w:b/>
          <w:szCs w:val="24"/>
        </w:rPr>
        <w:t>S</w:t>
      </w:r>
      <w:r>
        <w:rPr>
          <w:b/>
          <w:szCs w:val="24"/>
        </w:rPr>
        <w:t>2</w:t>
      </w:r>
      <w:r w:rsidRPr="00754A11">
        <w:rPr>
          <w:b/>
          <w:szCs w:val="24"/>
        </w:rPr>
        <w:t xml:space="preserve">. </w:t>
      </w:r>
      <w:bookmarkStart w:id="0" w:name="_Toc153333988"/>
      <w:r w:rsidRPr="008421CF">
        <w:rPr>
          <w:bCs/>
        </w:rPr>
        <w:t>Images of ISKNV infected TiB and BF2 cells at 24h and 120h poi. TiB cells were completely detached by day 5 as compared to BF2 where many cells were still attached.</w:t>
      </w:r>
      <w:bookmarkEnd w:id="0"/>
    </w:p>
    <w:p w14:paraId="221FD904" w14:textId="77777777" w:rsidR="00F90E17" w:rsidRPr="00F72BC4" w:rsidRDefault="00F90E17" w:rsidP="0063122C">
      <w:pPr>
        <w:tabs>
          <w:tab w:val="left" w:pos="5400"/>
        </w:tabs>
        <w:rPr>
          <w:b/>
          <w:szCs w:val="24"/>
        </w:rPr>
      </w:pPr>
    </w:p>
    <w:sectPr w:rsidR="00F90E17" w:rsidRPr="00F72BC4" w:rsidSect="004B2E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22C"/>
    <w:rsid w:val="00084D76"/>
    <w:rsid w:val="00133322"/>
    <w:rsid w:val="0019283C"/>
    <w:rsid w:val="001941E6"/>
    <w:rsid w:val="001C2F1D"/>
    <w:rsid w:val="002B48E2"/>
    <w:rsid w:val="003F522C"/>
    <w:rsid w:val="00411572"/>
    <w:rsid w:val="00481665"/>
    <w:rsid w:val="004B2E2E"/>
    <w:rsid w:val="005E5468"/>
    <w:rsid w:val="0063122C"/>
    <w:rsid w:val="00665E31"/>
    <w:rsid w:val="00675E3E"/>
    <w:rsid w:val="00676720"/>
    <w:rsid w:val="006A1A2A"/>
    <w:rsid w:val="00751324"/>
    <w:rsid w:val="00754A11"/>
    <w:rsid w:val="0079024D"/>
    <w:rsid w:val="008421CF"/>
    <w:rsid w:val="00A94A42"/>
    <w:rsid w:val="00B55B72"/>
    <w:rsid w:val="00CC5BA5"/>
    <w:rsid w:val="00DC4D8A"/>
    <w:rsid w:val="00E00D2E"/>
    <w:rsid w:val="00E10D31"/>
    <w:rsid w:val="00F72BC4"/>
    <w:rsid w:val="00F9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FAF19"/>
  <w15:chartTrackingRefBased/>
  <w15:docId w15:val="{54CC3216-FD52-4878-9B05-062A8C18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22C"/>
    <w:rPr>
      <w:rFonts w:eastAsia="Calibri"/>
      <w:color w:val="auto"/>
    </w:rPr>
  </w:style>
  <w:style w:type="paragraph" w:styleId="Heading3">
    <w:name w:val="heading 3"/>
    <w:basedOn w:val="Normal"/>
    <w:next w:val="Normal"/>
    <w:link w:val="Heading3Char"/>
    <w:autoRedefine/>
    <w:uiPriority w:val="2"/>
    <w:unhideWhenUsed/>
    <w:qFormat/>
    <w:rsid w:val="0063122C"/>
    <w:pPr>
      <w:keepNext/>
      <w:spacing w:after="0" w:line="480" w:lineRule="auto"/>
      <w:outlineLvl w:val="2"/>
    </w:pPr>
    <w:rPr>
      <w:rFonts w:eastAsia="Times New Roman"/>
      <w:b/>
      <w:szCs w:val="26"/>
      <w:shd w:val="clear" w:color="auto" w:fill="FFFFF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sid w:val="0063122C"/>
    <w:rPr>
      <w:rFonts w:eastAsia="Times New Roman"/>
      <w:b/>
      <w:color w:val="auto"/>
      <w:szCs w:val="26"/>
      <w:lang w:val="en-GB"/>
    </w:rPr>
  </w:style>
  <w:style w:type="paragraph" w:styleId="NoSpacing">
    <w:name w:val="No Spacing"/>
    <w:uiPriority w:val="1"/>
    <w:unhideWhenUsed/>
    <w:qFormat/>
    <w:rsid w:val="0079024D"/>
    <w:pPr>
      <w:spacing w:after="0" w:line="240" w:lineRule="auto"/>
    </w:pPr>
    <w:rPr>
      <w:rFonts w:cstheme="minorBidi"/>
      <w:color w:val="auto"/>
    </w:rPr>
  </w:style>
  <w:style w:type="table" w:styleId="TableGrid">
    <w:name w:val="Table Grid"/>
    <w:basedOn w:val="TableNormal"/>
    <w:uiPriority w:val="39"/>
    <w:rsid w:val="00F90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5B72"/>
    <w:pPr>
      <w:spacing w:after="0" w:line="240" w:lineRule="auto"/>
      <w:ind w:left="720"/>
      <w:contextualSpacing/>
    </w:pPr>
    <w:rPr>
      <w:rFonts w:eastAsia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B55B72"/>
    <w:pPr>
      <w:keepNext/>
      <w:spacing w:before="120" w:after="240" w:line="240" w:lineRule="auto"/>
    </w:pPr>
    <w:rPr>
      <w:rFonts w:eastAsiaTheme="minorHAnsi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THINK</dc:creator>
  <cp:keywords/>
  <dc:description/>
  <cp:lastModifiedBy>Samuel Duodu</cp:lastModifiedBy>
  <cp:revision>4</cp:revision>
  <dcterms:created xsi:type="dcterms:W3CDTF">2025-06-03T18:08:00Z</dcterms:created>
  <dcterms:modified xsi:type="dcterms:W3CDTF">2025-06-03T19:11:00Z</dcterms:modified>
</cp:coreProperties>
</file>